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3F5" w:rsidRDefault="00E873F5" w:rsidP="00E873F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7 Fig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bookmarkStart w:id="0" w:name="_Hlk26633970"/>
      <w:bookmarkStart w:id="1" w:name="_Hlk27306951"/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</w:t>
      </w:r>
      <w:bookmarkEnd w:id="0"/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GAGCCCAGCGAATGTTTCCGGGCCGAAGGTCTGGAACTCTCGCAGCGCCTGCAAACGCG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6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-------------------------------------TCTCGCAGCGC-TGCAA-CGCGG</w:t>
      </w:r>
      <w:bookmarkStart w:id="2" w:name="_Hlk26634266"/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21</w:t>
      </w:r>
      <w:bookmarkEnd w:id="2"/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                                     *********** ***** 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ATTGCGCAAATCTTGCTCGAGGGGCACCCCAACCACACCACCCGAACCATCACTGCAG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2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ATTGCGCAAATCTTGCTCGAGGGGCACCCCAACCACACCACCCGAACCATCACTGCAG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 8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CGAACGATTTCCAACGTGCTGCACTTCGAAATAGCCCGCGCGGCATTGGACCGGATCA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8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CGAACGATTTCCAACGTGCTGCACTTCGAAATAGCCCGCGCGGCATTGGACCGGATCA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4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CTGACGAACTCACGAACATCGTTGCCGCACAAGTTCGATTGACGCTTGCCGGACTACC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24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CTGACGAACTCACGAACATCGTTGCCGCACAAGTTCGATTGACGCTTGCCGGACTACC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20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ACCGAAAAGGATTGAGGATCGAAAATGACTGAACTGAAGCAGATCACCGTTCTGGGTAC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30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ACCGAAAAGGATTGAGGATCGAAAATGACTGAACTGAAGCAGATCACCGTTCTGGGTAC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26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0"/>
          <w:szCs w:val="10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GAGTTCTCGGCTCGCAGATCGCCTATCAGACCGCCTATCACGGATTCGACGTCGTCG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36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GAGTTCTCGGCTCGCAGATCGCCTATCAGACCGCCTATCACGGATTCGACGTCGTCG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32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TACGACATCAACGCCGAGGTCATCAAGAAGGCCAAGGCTCGGTTCGACTCGTTGGCCG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42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TACGACATCAACGCCGAGGTCATCAAGAAGGCCAAGGCTCGGTTCGACTCGTTGGCCGC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38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CCTACAAGGCCGAAAACGTCGAGGGCGCCAAGGAAGGCAAGGCCGACGAAGCGCTGCAA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48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CCTACAAGGCCGAAAACGTCGAGGGCGCCAAGGAAGGCAAGGCCGACGAAGCGCTGCAA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44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CGTATTACGTACTCGTACGACCTAGCCGAAGCCGTGTCCAAGGCCGATCTTGTCATCGA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54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CGTATTACGTACTCGTACGACCTAGCCGAAGCCGTGTCCAAGGCCGATCTTGTCATCGA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50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CAATTCCCGAGGACATCGCCATCAAGCGCGACACCTACGAGAAGCTCGCCGCAGTAGCT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60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CAATTCCCGAGGACATCGCCATCAAGCGCGACACCTACGAGAAGCTCGCCGCAGTAGCT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56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CCTGAGCACACGGTGTTCGCAACCAACTCCTCGACGCTTCTGCCGAGCGACCTCAAGGA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66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lastRenderedPageBreak/>
        <w:t>1-p-11_PCR      CCTGAGCACACGGTGTTCGCAACCAACTCCTCGACGCTTCTGCCGAGCGACCTCAAGGA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62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TTCACCGGCCGCCCCGAGAAGTTCCTCGCACTGCACTTCGCAAATCACGTGTGGGTCAA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72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TTCACCGGCCGCCCCGAGAAGTTCCTCGCACTGCACTTCGCAAATCACGTGTGGGTCAA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68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AACACTGCCGAGGTCATGGGCACCGAGTCCACCGACCCCGCCGTGTACCGCGAGGTCGT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78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AACACTGCCGAGGTCATGGGCACCGAGTCCACCGACCCCGCCGTGTACCGCGAGGTCGT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74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AATTCGCGAAGAACATCGGCATGGTGCCGATCGAACTCAAGAAGGAGAAGGCGGGCTA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84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AATTCGCGAAGAACATCGGCATGGTGCCGATCGAACTCAAGAAGGAGAAGGCGGGCTA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80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TACTCAACTCGCTCCTGGTCCCGCTCCTCAATGCAGCATCCGACCTGCTGATCGACGG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90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TACTCAACTCGCTCCTGGTCCCGCTCCTCAATGCAGCATCCGACCTGCTGATCGACGG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86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ATCGCCGATCCCGACATGGTCGACAAGACGTGGCGTATCGGCACCGGAGCCCCGTTCGG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96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ATCGCCGATCCCGACATGGTCGACAAGACGTGGCGTATCGGCACCGGAGCCCCGTTCGG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92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CCCTTCCAGATCATGGATGTCGTCGGGTTGACCACCGTCTACAACATCTCCTCCCAGGG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02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CCCTTCCAGATCATGGATGTCGTCGGGTTGACCACCGTCTACAACATCTCCTCCCAGGGC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981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******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GGCGAGAAGCAGCGCGCGTTCGCCGACTACATCAAGAAGAACTACATCGACGAAGGCAAG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080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GGCGAGAAGCAGCGCGCGTTCGCCGACTACATCAAGAAGAACTACATCGACGAAT-----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036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******************************************************      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-265&amp;Nc2-ADH    CTCGGCGTCGCTGTCGGCGAGGGCTTCTACAACTACAAAGGCTGA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125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>1-p-11_PCR      ---------------------------------------------</w:t>
      </w: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 xml:space="preserve"> 1036</w:t>
      </w:r>
    </w:p>
    <w:p w:rsidR="00E873F5" w:rsidRPr="005C205E" w:rsidRDefault="00E873F5" w:rsidP="00E873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5C205E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                                             </w:t>
      </w:r>
    </w:p>
    <w:bookmarkEnd w:id="1"/>
    <w:p w:rsidR="00E873F5" w:rsidRDefault="00E873F5" w:rsidP="00E873F5">
      <w:pPr>
        <w:rPr>
          <w:rFonts w:ascii="Times New Roman" w:eastAsia="Calibri" w:hAnsi="Times New Roman" w:cs="Times New Roman"/>
          <w:sz w:val="24"/>
          <w:szCs w:val="24"/>
        </w:rPr>
      </w:pPr>
    </w:p>
    <w:p w:rsidR="00E873F5" w:rsidRPr="006177BA" w:rsidRDefault="00E873F5" w:rsidP="00E873F5">
      <w:pPr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6177BA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7</w:t>
      </w:r>
      <w:r w:rsidRPr="006177BA">
        <w:rPr>
          <w:rFonts w:ascii="Times New Roman" w:eastAsia="Calibri" w:hAnsi="Times New Roman" w:cs="Times New Roman"/>
          <w:b/>
          <w:sz w:val="24"/>
          <w:szCs w:val="24"/>
        </w:rPr>
        <w:t xml:space="preserve"> Fig.</w:t>
      </w:r>
      <w:proofErr w:type="gramEnd"/>
      <w:r w:rsidRPr="006177BA">
        <w:rPr>
          <w:rFonts w:ascii="Times New Roman" w:eastAsia="Calibri" w:hAnsi="Times New Roman" w:cs="Times New Roman"/>
          <w:b/>
          <w:sz w:val="24"/>
          <w:szCs w:val="24"/>
        </w:rPr>
        <w:t xml:space="preserve"> Nucleotide sequence alignment of the 1.1 kb PCR fragment </w:t>
      </w:r>
      <w:r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6177BA">
        <w:rPr>
          <w:rFonts w:ascii="Times New Roman" w:eastAsia="Calibri" w:hAnsi="Times New Roman" w:cs="Times New Roman"/>
          <w:b/>
          <w:sz w:val="24"/>
          <w:szCs w:val="24"/>
        </w:rPr>
        <w:t>amplified from the genomic DNA of 1-p-11 using primers 13+17</w:t>
      </w:r>
      <w:r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6177BA">
        <w:rPr>
          <w:rFonts w:ascii="Times New Roman" w:eastAsia="Calibri" w:hAnsi="Times New Roman" w:cs="Times New Roman"/>
          <w:b/>
          <w:sz w:val="24"/>
          <w:szCs w:val="24"/>
        </w:rPr>
        <w:t xml:space="preserve"> with the </w:t>
      </w:r>
      <w:r w:rsidRPr="006177BA">
        <w:rPr>
          <w:rFonts w:ascii="Times New Roman" w:eastAsia="Calibri" w:hAnsi="Times New Roman" w:cs="Times New Roman"/>
          <w:b/>
          <w:i/>
          <w:sz w:val="24"/>
          <w:szCs w:val="24"/>
        </w:rPr>
        <w:t>Nc2</w:t>
      </w:r>
      <w:r w:rsidRPr="006177BA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o</w:t>
      </w:r>
      <w:r w:rsidRPr="006177BA">
        <w:rPr>
          <w:rFonts w:ascii="Times New Roman" w:eastAsia="Calibri" w:hAnsi="Times New Roman" w:cs="Times New Roman"/>
          <w:b/>
          <w:i/>
          <w:sz w:val="24"/>
          <w:szCs w:val="24"/>
        </w:rPr>
        <w:t>-ADH</w:t>
      </w:r>
      <w:r w:rsidRPr="006177B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coding sequence</w:t>
      </w:r>
      <w:r w:rsidRPr="006177BA">
        <w:rPr>
          <w:rFonts w:ascii="Times New Roman" w:eastAsia="Calibri" w:hAnsi="Times New Roman" w:cs="Times New Roman"/>
          <w:b/>
          <w:sz w:val="24"/>
          <w:szCs w:val="24"/>
        </w:rPr>
        <w:t xml:space="preserve"> and </w:t>
      </w:r>
      <w:proofErr w:type="gramStart"/>
      <w:r w:rsidRPr="006177BA">
        <w:rPr>
          <w:rFonts w:ascii="Times New Roman" w:eastAsia="Calibri" w:hAnsi="Times New Roman" w:cs="Times New Roman"/>
          <w:b/>
          <w:sz w:val="24"/>
          <w:szCs w:val="24"/>
        </w:rPr>
        <w:t>it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proofErr w:type="gramEnd"/>
      <w:r w:rsidRPr="006177BA">
        <w:rPr>
          <w:rFonts w:ascii="Times New Roman" w:eastAsia="Calibri" w:hAnsi="Times New Roman" w:cs="Times New Roman"/>
          <w:b/>
          <w:sz w:val="24"/>
          <w:szCs w:val="24"/>
        </w:rPr>
        <w:t xml:space="preserve"> upstream.  </w:t>
      </w:r>
    </w:p>
    <w:p w:rsidR="00E873F5" w:rsidRDefault="00E873F5" w:rsidP="00E873F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873F5" w:rsidRDefault="00E873F5">
      <w:bookmarkStart w:id="3" w:name="_GoBack"/>
      <w:bookmarkEnd w:id="3"/>
    </w:p>
    <w:sectPr w:rsidR="00E87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3F5"/>
    <w:rsid w:val="00E8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3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3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4:00Z</dcterms:created>
  <dcterms:modified xsi:type="dcterms:W3CDTF">2020-03-19T05:54:00Z</dcterms:modified>
</cp:coreProperties>
</file>